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0E91D" w14:textId="3287A2BD" w:rsidR="00ED4CE4" w:rsidRDefault="00042FBC" w:rsidP="008D30E7">
      <w:pPr>
        <w:jc w:val="both"/>
      </w:pPr>
      <w:r w:rsidRPr="0030250E">
        <w:rPr>
          <w:b/>
          <w:bCs/>
        </w:rPr>
        <w:t xml:space="preserve">Table </w:t>
      </w:r>
      <w:r w:rsidR="00417FEE">
        <w:rPr>
          <w:b/>
          <w:bCs/>
        </w:rPr>
        <w:t>S</w:t>
      </w:r>
      <w:r w:rsidR="00EB3969">
        <w:rPr>
          <w:b/>
          <w:bCs/>
        </w:rPr>
        <w:t>6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 xml:space="preserve">Glycine </w:t>
      </w:r>
      <w:r w:rsidR="00525AEA">
        <w:rPr>
          <w:i/>
          <w:iCs/>
        </w:rPr>
        <w:t>max</w:t>
      </w:r>
      <w:r w:rsidRPr="0030250E">
        <w:t xml:space="preserve"> germplasm collection </w:t>
      </w:r>
      <w:r w:rsidR="00417FEE">
        <w:t>and</w:t>
      </w:r>
      <w:r w:rsidRPr="0030250E">
        <w:t xml:space="preserve"> a diverse set of 1</w:t>
      </w:r>
      <w:r w:rsidR="00525AEA">
        <w:t>,849</w:t>
      </w:r>
      <w:r w:rsidRPr="0030250E">
        <w:t xml:space="preserve"> accessions </w:t>
      </w:r>
      <w:r w:rsidR="00417FEE">
        <w:t>in terms of</w:t>
      </w:r>
      <w:r w:rsidRPr="0030250E">
        <w:t xml:space="preserve"> the </w:t>
      </w:r>
      <w:r>
        <w:t>proportion of accessions at different flowering and maturity dates</w:t>
      </w:r>
    </w:p>
    <w:tbl>
      <w:tblPr>
        <w:tblW w:w="9268" w:type="dxa"/>
        <w:tblLook w:val="04A0" w:firstRow="1" w:lastRow="0" w:firstColumn="1" w:lastColumn="0" w:noHBand="0" w:noVBand="1"/>
      </w:tblPr>
      <w:tblGrid>
        <w:gridCol w:w="1340"/>
        <w:gridCol w:w="1620"/>
        <w:gridCol w:w="1620"/>
        <w:gridCol w:w="1440"/>
        <w:gridCol w:w="1620"/>
        <w:gridCol w:w="1628"/>
      </w:tblGrid>
      <w:tr w:rsidR="00525AEA" w:rsidRPr="00042FBC" w14:paraId="338FE33A" w14:textId="77777777" w:rsidTr="007D44AC">
        <w:trPr>
          <w:trHeight w:val="1447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0DCD8" w14:textId="0F0925D1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lowering dat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4FB66" w14:textId="2FB8582A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Percentage of accessions in G. max</w:t>
            </w: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collec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D42FC" w14:textId="7F3E3083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Percentage of accessions in G. max</w:t>
            </w: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diverse se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DF8999" w14:textId="6E943179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Maturity date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AE9A6F" w14:textId="5DCAAB81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Percentage of accessions in G. max</w:t>
            </w: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collection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764B8" w14:textId="197E3C5D" w:rsidR="00525AEA" w:rsidRPr="00525AEA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25AE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Percentage of accessions in G. max</w:t>
            </w:r>
            <w:r w:rsidRPr="00525AE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diverse set</w:t>
            </w:r>
          </w:p>
        </w:tc>
      </w:tr>
      <w:tr w:rsidR="00525AEA" w:rsidRPr="00042FBC" w14:paraId="7AEB6275" w14:textId="77777777" w:rsidTr="007D44AC">
        <w:trPr>
          <w:trHeight w:val="256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20CEFA1" w14:textId="759713D2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/09 - 6/30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551B8DF" w14:textId="1DAAF74C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B2E247F" w14:textId="578011BC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14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43ADBAD" w14:textId="00142A96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/31 - 8/31</w:t>
            </w:r>
          </w:p>
        </w:tc>
        <w:tc>
          <w:tcPr>
            <w:tcW w:w="16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10A56E2" w14:textId="7A86975B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628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B4108B" w14:textId="218B089C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%</w:t>
            </w:r>
          </w:p>
        </w:tc>
      </w:tr>
      <w:tr w:rsidR="00525AEA" w:rsidRPr="00042FBC" w14:paraId="0A4352E2" w14:textId="77777777" w:rsidTr="007D44AC">
        <w:trPr>
          <w:trHeight w:val="25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32D2B06" w14:textId="47E61091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/01 - 7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D85D38" w14:textId="57EC98AC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1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57D1798" w14:textId="543B1307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.1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AFEEB6C" w14:textId="6A564A0D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/01 - 9/30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09A79D5" w14:textId="0AB695C8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3.0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40B3EC" w14:textId="2E7F2E26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.4%</w:t>
            </w:r>
          </w:p>
        </w:tc>
      </w:tr>
      <w:tr w:rsidR="00525AEA" w:rsidRPr="00042FBC" w14:paraId="3BDE9A7F" w14:textId="77777777" w:rsidTr="007D44AC">
        <w:trPr>
          <w:trHeight w:val="25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3CF5C07" w14:textId="65E2DBD3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/01 - 8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0A4DA9" w14:textId="76EC5B86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5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752336D" w14:textId="22D667E3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1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78B86B4" w14:textId="67E06748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/01 - 10/31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EBBAABE" w14:textId="0B61E55A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6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91FE89" w14:textId="691D35B6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.0%</w:t>
            </w:r>
          </w:p>
        </w:tc>
      </w:tr>
      <w:tr w:rsidR="00525AEA" w:rsidRPr="00042FBC" w14:paraId="76822BDC" w14:textId="77777777" w:rsidTr="007D44AC">
        <w:trPr>
          <w:trHeight w:val="267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65D9D3F9" w14:textId="15B28C06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/01 - 9/30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0A5EF7D" w14:textId="45D6777C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28E18E2A" w14:textId="11C516D1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017AF8E" w14:textId="61B1D9A4" w:rsidR="00525AEA" w:rsidRPr="00042FBC" w:rsidRDefault="00525AEA" w:rsidP="00525A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/01 - 12/14</w:t>
            </w:r>
          </w:p>
        </w:tc>
        <w:tc>
          <w:tcPr>
            <w:tcW w:w="16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57B6D3AB" w14:textId="7054022D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62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E33558" w14:textId="136A9C90" w:rsidR="00525AEA" w:rsidRPr="00042FBC" w:rsidRDefault="00525AEA" w:rsidP="00525A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%</w:t>
            </w:r>
          </w:p>
        </w:tc>
      </w:tr>
    </w:tbl>
    <w:p w14:paraId="1AE32045" w14:textId="77777777" w:rsidR="00ED4CE4" w:rsidRDefault="00ED4CE4" w:rsidP="00ED4CE4">
      <w:pPr>
        <w:jc w:val="both"/>
      </w:pPr>
    </w:p>
    <w:sectPr w:rsidR="00ED4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BC"/>
    <w:rsid w:val="00042FBC"/>
    <w:rsid w:val="00071136"/>
    <w:rsid w:val="00127DEC"/>
    <w:rsid w:val="00417FEE"/>
    <w:rsid w:val="00525AEA"/>
    <w:rsid w:val="005822B3"/>
    <w:rsid w:val="007D44AC"/>
    <w:rsid w:val="008D30E7"/>
    <w:rsid w:val="009A21B4"/>
    <w:rsid w:val="00A0144A"/>
    <w:rsid w:val="00D966E6"/>
    <w:rsid w:val="00E35181"/>
    <w:rsid w:val="00EB3969"/>
    <w:rsid w:val="00ED4CE4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0FCB"/>
  <w15:chartTrackingRefBased/>
  <w15:docId w15:val="{EFCB90DF-CCC8-4781-BCCA-2C11411C9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2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F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F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F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F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471</Characters>
  <Application>Microsoft Office Word</Application>
  <DocSecurity>0</DocSecurity>
  <Lines>94</Lines>
  <Paragraphs>85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8</cp:revision>
  <dcterms:created xsi:type="dcterms:W3CDTF">2026-01-12T19:32:00Z</dcterms:created>
  <dcterms:modified xsi:type="dcterms:W3CDTF">2026-02-05T16:32:00Z</dcterms:modified>
</cp:coreProperties>
</file>